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955" w:type="dxa"/>
        <w:jc w:val="left"/>
        <w:tblInd w:w="-20" w:type="dxa"/>
        <w:tblLayout w:type="fixed"/>
        <w:tblCellMar>
          <w:top w:w="57" w:type="dxa"/>
          <w:left w:w="70" w:type="dxa"/>
          <w:bottom w:w="57" w:type="dxa"/>
          <w:right w:w="70" w:type="dxa"/>
        </w:tblCellMar>
      </w:tblPr>
      <w:tblGrid>
        <w:gridCol w:w="977"/>
        <w:gridCol w:w="4258"/>
        <w:gridCol w:w="720"/>
        <w:gridCol w:w="360"/>
        <w:gridCol w:w="1620"/>
        <w:gridCol w:w="540"/>
        <w:gridCol w:w="6480"/>
      </w:tblGrid>
      <w:tr>
        <w:trPr>
          <w:trHeight w:val="1432" w:hRule="atLeast"/>
          <w:cantSplit w:val="true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otif ID (1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COP Fold (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entative PDB Structure (3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ain ID (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Binding Residues (5)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gand ID (6)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textDirection w:val="btLr"/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gand fragment atoms (7)</w:t>
            </w:r>
          </w:p>
        </w:tc>
      </w:tr>
      <w:tr>
        <w:trPr>
          <w:trHeight w:val="255" w:hRule="atLeast"/>
        </w:trPr>
        <w:tc>
          <w:tcPr>
            <w:tcW w:w="1495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Hexose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*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iplasmic binding protein-like 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rpj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201 D227 Q247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2*  C3*  C4*  C5*  O3*  O4*  O5*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lipid transfer protein, GLT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sx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48 N52 K55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3'  C2'  C1'  O2'  C4'  O5'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Prism 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vbp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141 G137 D138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1   C2   C3   C4   C5   C6   O2   O3   O4   O5   O6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canavalin A-like lectins/glucana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8q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86 G220 E221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4   C5   O5   C1   C2   O2   C6   O6   C3   O4   O3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Prism I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kj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Q26 D28 N30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1   C2   O1   O2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ype lectin-li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kx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182 E185 N205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2   O2   C3   O3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hymidylatesynthase/dCMP hydroxymethyl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hv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Q214 S216 G217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M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N3   C4   O4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lycosyltransferase/glycogen phosphoryl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4h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672 S674 G675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9   O9   N1  </w:t>
            </w:r>
          </w:p>
        </w:tc>
      </w:tr>
      <w:tr>
        <w:trPr>
          <w:trHeight w:val="255" w:hRule="atLeast"/>
        </w:trPr>
        <w:tc>
          <w:tcPr>
            <w:tcW w:w="1495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lavin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 beta/alpha-barr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h5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24 L25 T26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N3   C4A  N5   C5A  C6   C9A  N10  C10  C1*  C2*  O2*  C3*  O3*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ductase/isomerase/elongation factor common doma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p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54 I55 S56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O3*  C3*  C2*  O2*  C1*  N10  C9A  C5A  N5   C4A  C4   C10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D(P)-binding Rossmann-fold domai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qu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140 G141 S142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2  NO3*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D-binding doma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hsk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152 G153 A154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O2*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t barrel-li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usf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37 S53 I54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2   O2   N3   C4   O4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mazine synth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c2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56 A80 V81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Z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2   N3   O2   C4   O4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 beta/alpha-barr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vh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10 P11 A13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4   C4A  N5   C5A  C6   C9A  N10  C10  C1*  C2*  O2*  C3*  O3*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t barrel-li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j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44 P45 S47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N10  C10  C4A  C4   N5   C5A  C9A  C1*  C6   C2*  O2*  C3*  O3* </w:t>
            </w:r>
          </w:p>
        </w:tc>
      </w:tr>
      <w:tr>
        <w:trPr>
          <w:trHeight w:val="255" w:hRule="atLeast"/>
        </w:trPr>
        <w:tc>
          <w:tcPr>
            <w:tcW w:w="1495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8"/>
                <w:tab w:val="left" w:pos="2450" w:leader="none"/>
              </w:tabs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Nucleobase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*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-adenosyl-L-methionine-dependent methyltransfera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l9k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130 D131 V132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H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5*  C4*  O4*  C3*  O3*  C2*  O2*  C1*  N9   C8   N7   C5   C6   N6   N1   C2   N3   C4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D(P)-binding Rossmann-fold domai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5q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54 D55 V56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C5* AC4* AO4* AC1* AC2* AC3* AN9  AC4  AN3  AC2  AN1  AC6  AC5  AN6  AN7  AC8  AO3* AO2*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ductase/isomerase/elongation factor common doma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n0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97 H98 L99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2*  C1*  N9   C4   C5   C6   N1   C8   C2   N7   N3   N6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EL equatorial domain-li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3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479 D480 V481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5   C6   N1   C2   N6   N3   C4   N7   N9   C8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HS-like NAD/FAD-binding doma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o9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305 D306 I307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O4* AC2* AO2* AC1* AN9  AC8  AN7  AC5  AC6  AN6  AN1  AC2  AN3  AC4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acil-DNA glycosylase-li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oe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145 E146 V147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U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2   N1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pP/croton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y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98 D99 I100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K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2   N1   C6   N3   N6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S5 domain 2-li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oj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106 G107 N110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PA   O1A  O2A  O3A  O5*  C5*  C4*  O4*  C3*  O3*  C2*  O2*  C1*  N9   C5   C6   N6   C4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bulin nucleotide-binding domain-li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rq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18 G19 N22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PA   O1A  O2A  O3A  O5*  C5*  C4*  C3*  C2*  O3*  O2*  O4*  C1*  N9   C4   C5   C6   N1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S5 domain 2-li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h7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62 V63 S101 S98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O4*  N9   C8   N7   C5   C6   N6   N1   C2   N3   C4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D(P)-binding Rossmann-fold domai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rwb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65 V66 T115 A93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C5  AC4  AN9  AC8  AN7  AN3  AC2  AN1  AC6  AN6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kinase-li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gq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127 G128 N295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N9   C8   N7   C5   C6   N6   N1   C2   N3   C4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ase domain of HSP90 chapero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th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54 G55 D81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6   N6   C5   C4   N9   N3   C2   N1   C8   N7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enylylcyclase toxin (the edema factor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k9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577 G578 T579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AT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1*  N9   N7   C5   C2   N3   C4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ocitrate/Isopropylmalate dehydrogenase-li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is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339 G340 T341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C2  AN3  AC4  AN9  AC1* AC5  AN7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-diphospho-sugar transfera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yr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10 A11 R12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N1   C2   N3   C1*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folate reductase-li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ohk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75 S76 R77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3  AC2  AC4  AN1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gra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fvi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26 K27 I28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1*  N9   C8   N7   C5   C4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illus chorismate mutase-li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knj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103 K104 M105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N3   C4   C5   C2   N1   C6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Tase-li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zm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177 F178 V179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G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N7   C5   N3   C4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ylase/hydrolase-li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nc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150 F151 I152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C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N3   C4   C5   N7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HS-like NAD/FAD-binding doma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m2j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211 P212 G185 G20 S187 G22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N1   C2   N3   C4   C5   C6   N7   C8   N9   C1*  C2*  O2*  C3*  O3*  O4*  C4*  C5*  O5*  PA   O1A  O2A  O3A  PB   O1B  O2B RO5* RC5* RO4* RC3* RC4*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ate dehydrogenase/DMSO reductase, domains 1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fdi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202 P203 G174 G296 N176 G298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O2A  PA   O3B  PB   O2B  O5'  C5'  C4'  C3'  C2'  C1'  O4'  N9   C8   N7   C5   C4   C6   N3   N1   C2   O2'  O3'  O3A  O1A  C10  C11  O1B  C12  O11 </w:t>
            </w:r>
          </w:p>
        </w:tc>
      </w:tr>
      <w:tr>
        <w:trPr>
          <w:trHeight w:val="255" w:hRule="atLeast"/>
        </w:trPr>
        <w:tc>
          <w:tcPr>
            <w:tcW w:w="1495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8"/>
                <w:tab w:val="left" w:pos="2450" w:leader="none"/>
              </w:tabs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Ribose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D(P)-binding Rossmann-fold domai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ihx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7 D32 P33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P   AO1  AO2  AO5* AC5* AC4* AO4* AC3* AO3* AC2* AO2* AC1* AN9  AC8  AN7  AC5  AC6  AN6  AN1  AC2  AN3  AC4   O3  NP   NO1  NO2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ate dehydrogenase/DMSO reductase, domains 1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fdi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174 D202 P203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4'  O4'  C1'  N9   C4   N3   C5   C2'  C6   C2   N7   O2'  C8   N1   C3'  C5'  O3'  O5'  PB   O2B  O3B  O1B  PA   O1A  O3A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D(P)-binding Rossmann-fold domai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h6a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157 L158 P159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O2  AO5* NC4* NO4* NC3* NO3* NC1* NN1  NC2  NC3  AOP1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-li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o0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165 I166 P167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O3* AC3* AC4* AO4* AC1* AN9  AC4  AC5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HS-like NAD/FAD-binding doma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rlz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131 A132 G133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4* NC3* NC2* NO2* NC1*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2,3/8-sialyltransferase CstI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ro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131 S132 G133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2*  C3*  C4*  O3*  O4*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ase domain of HSP90 chapero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th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97 T98 T99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5*  C4*  O4*  C2*  O2*  C1*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alRS/IleRS/LeuRS editing doma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obc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246 T247 T248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A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1*  O4*  C4*  C2*  C5*  O5*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HS-like NAD/FAD-binding doma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m2g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185 N211 D213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N1   C2   N3   C4   C5   C6   N6   N7   C8   N9   C1*  C2*  O2*  C3*  O3*  O4*  C4*  C5*  O5*  PA   O1A  O2A  O3A  PB  RO5*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vating enzymes of the ubiquitin-like protei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r4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55 D79 D81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4   N9   C8   N7   C1*  O4*  C2*  C3*  O3*  C4*  O2*  C5   C5*  O5*  C6   N6   N3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-adenosyl-L-methionine-dependent methyltransfera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0t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50 I51 Q52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H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4*  O4*  C3*  O3*  C2*  C1*  N9   C8   N7   C5   C2   N3   C4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T-li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st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205 L206 K207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4A  O4A  C1A  N9   C4   N3   C3A  C2A  C8   C2   C5   O3A  N7 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pP/croton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y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99 I100 K101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K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N6   C6   N1   C2   C5   N7  </w:t>
            </w:r>
          </w:p>
        </w:tc>
      </w:tr>
      <w:tr>
        <w:trPr>
          <w:trHeight w:val="255" w:hRule="atLeast"/>
        </w:trPr>
        <w:tc>
          <w:tcPr>
            <w:tcW w:w="1495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eme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heme cytochr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db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300 C303 H304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ll ligand atoms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mg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57 C60 H61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ll ligand atoms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mon fold of diphtheria toxin…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2z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21 C24 H25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All ligand atoms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ectron transport chai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dw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10 C13 H14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ligand atoms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our-helical up-and-down bund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gqa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119 C122 H123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ligand atoms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chrome c oxidase subunit I-li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fft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417 H421 I424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HA  CHB  N A  C1A  C4A  N B  C1B  N D  C4D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bin-li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gcw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83 H87 L91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C  C4B  N B  C1B  CHB  C1C  N C  C4A  N A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me-binding four-helical bund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lb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133 H182 G183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HD  C4C  N C  C1D  N D  C3C  CAC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lorophyll a-b binding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rwt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64 H68 W71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HA  C1A  C2A  C4D  N A  C3A  C4A  CHB  N D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tosystem I subunits PsaA/Psa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jb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173 H176 H177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HA  CHD  N A  C1A  N D  C1D  C2D  C3D  C4D </w:t>
            </w:r>
          </w:p>
        </w:tc>
      </w:tr>
      <w:tr>
        <w:trPr>
          <w:trHeight w:val="255" w:hRule="atLeast"/>
        </w:trPr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heme cytochr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h2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107 Y110 H111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45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HB  C4A  N A  C1A  C2A  C3A  CMA  C1B  N B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0T12:39:00Z</dcterms:created>
  <dc:creator>Gabriele</dc:creator>
  <dc:description/>
  <dc:language>en-US</dc:language>
  <cp:lastModifiedBy>Gabriele</cp:lastModifiedBy>
  <dcterms:modified xsi:type="dcterms:W3CDTF">2008-08-08T13:13:00Z</dcterms:modified>
  <cp:revision>33</cp:revision>
  <dc:subject/>
  <dc:title/>
</cp:coreProperties>
</file>